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Supplementary Information</w:t>
      </w:r>
    </w:p>
    <w:p>
      <w:pPr>
        <w:pStyle w:val="Normal"/>
        <w:rPr>
          <w:rFonts w:ascii="Times New Roman" w:hAnsi="Times New Roman" w:cs="Times New Roman"/>
          <w:sz w:val="24"/>
          <w:szCs w:val="24"/>
        </w:rPr>
      </w:pPr>
      <w:r>
        <w:rPr>
          <w:rFonts w:cs="Times New Roman" w:ascii="Times New Roman" w:hAnsi="Times New Roman"/>
          <w:b/>
          <w:sz w:val="24"/>
          <w:szCs w:val="24"/>
        </w:rPr>
        <w:t>Supplementary Figure 1</w:t>
      </w:r>
      <w:r>
        <w:rPr>
          <w:rFonts w:cs="Times New Roman" w:ascii="Times New Roman" w:hAnsi="Times New Roman"/>
          <w:sz w:val="24"/>
          <w:szCs w:val="24"/>
        </w:rPr>
        <w:t>:</w:t>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Comparative chemo-profiling of EECs and other extracts obtained from </w:t>
      </w:r>
      <w:r>
        <w:rPr>
          <w:rFonts w:cs="Times New Roman" w:ascii="Times New Roman" w:hAnsi="Times New Roman"/>
          <w:b/>
          <w:i/>
          <w:sz w:val="24"/>
          <w:szCs w:val="24"/>
        </w:rPr>
        <w:t>Cajanus scarabaeoides</w:t>
      </w:r>
      <w:r>
        <w:rPr>
          <w:rFonts w:cs="Times New Roman" w:ascii="Times New Roman" w:hAnsi="Times New Roman"/>
          <w:b/>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 Presence of flavonoids in </w:t>
      </w:r>
      <w:r>
        <w:rPr>
          <w:rFonts w:cs="Times New Roman" w:ascii="Times New Roman" w:hAnsi="Times New Roman"/>
          <w:i/>
          <w:sz w:val="24"/>
          <w:szCs w:val="24"/>
        </w:rPr>
        <w:t>C. scarabaeoides</w:t>
      </w:r>
      <w:r>
        <w:rPr>
          <w:rFonts w:cs="Times New Roman" w:ascii="Times New Roman" w:hAnsi="Times New Roman"/>
          <w:sz w:val="24"/>
          <w:szCs w:val="24"/>
        </w:rPr>
        <w:t xml:space="preserve"> extracts alongside EECs based on the standard catechin and quercetin. Loading order Track 1- 200 ng of catechin and quercetin; Track 2- 300 ng of catechin and quercetin; Track 3-400 ng of catechin and quercetin; Track 4- 500 ng of catechin and quercetin; Track 5- 600 ng of catechin and quercetin; Track 6,7,8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root, leaf, fruit and Track 9-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stem.  B. Presence of phenolics based on the standards galic acid, caffeic acid and ferulic acid. Loading order Track 1- 200 ng of gallic acid, caffeic acid and ferullic acid; Track 2- 300 ng of gallic acid, caffeic acid and ferullic acid; Track 3-400 ng of gallic acid, caffeic acid and ferullic acid; Track 4- 500 ng of gallic acid, caffeic acid and ferullic acid; Track 5- 600 ng of gallic acid, caffeic acid and ferullic acid; Track 6,7,8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root, leaf, fruit and Track 9-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stem. Presence of C. resveratrol, Loading order Track 1- 200 ng of resveratrol; Track 2- 300 ng of resveratrol; Track 3-400 ng of resveratrol; Track 4- 500 ng of resveratrol; Track 5- 600 ng of resveratrol; Track 6,7,8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root, leaf, fruit and Track 9-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stem; and D. Rutin like compounds in the phytoextract,  Loading order Track 1- 200 ng of Rutin; Track 2- 300 ng of rutin; Track 3-400 ng of rutin; Track 4- 500 ng of rutin; Track 5- 600 ng of rutin; Track 6,7,8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root, leaf, fruit and Track 9-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stem.</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Supplementary Figure 2</w:t>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HPTLC based chromatogram and corresponding fluorescence spectrogram representing the chemo-profiling of the ethanolic extract obtained from the root, leaf, fruit and</w:t>
      </w:r>
      <w:r>
        <w:rPr>
          <w:rFonts w:cs="Times New Roman" w:ascii="Times New Roman" w:hAnsi="Times New Roman"/>
          <w:sz w:val="24"/>
          <w:szCs w:val="24"/>
        </w:rPr>
        <w:t xml:space="preserve"> </w:t>
      </w:r>
      <w:r>
        <w:rPr>
          <w:rFonts w:cs="Times New Roman" w:ascii="Times New Roman" w:hAnsi="Times New Roman"/>
          <w:b/>
          <w:sz w:val="24"/>
          <w:szCs w:val="24"/>
        </w:rPr>
        <w:t xml:space="preserve">polyphenol enriched extract of </w:t>
      </w:r>
      <w:r>
        <w:rPr>
          <w:rFonts w:cs="Times New Roman" w:ascii="Times New Roman" w:hAnsi="Times New Roman"/>
          <w:b/>
          <w:i/>
          <w:sz w:val="24"/>
          <w:szCs w:val="24"/>
        </w:rPr>
        <w:t>Cajanus scarabaeoides</w:t>
      </w:r>
      <w:r>
        <w:rPr>
          <w:rFonts w:cs="Times New Roman" w:ascii="Times New Roman" w:hAnsi="Times New Roman"/>
          <w:i/>
          <w:sz w:val="24"/>
          <w:szCs w:val="24"/>
        </w:rPr>
        <w:t xml:space="preserve"> </w:t>
      </w:r>
      <w:r>
        <w:rPr>
          <w:rFonts w:cs="Times New Roman" w:ascii="Times New Roman" w:hAnsi="Times New Roman"/>
          <w:b/>
          <w:sz w:val="24"/>
          <w:szCs w:val="24"/>
        </w:rPr>
        <w:t xml:space="preserve">stem </w:t>
      </w:r>
      <w:r>
        <w:rPr>
          <w:rFonts w:cs="Times New Roman" w:ascii="Times New Roman" w:hAnsi="Times New Roman"/>
          <w:sz w:val="24"/>
          <w:szCs w:val="24"/>
        </w:rPr>
        <w:t>(ECCs)</w:t>
      </w:r>
      <w:r>
        <w:rPr>
          <w:rFonts w:cs="Times New Roman" w:ascii="Times New Roman" w:hAnsi="Times New Roman"/>
          <w:b/>
          <w:sz w:val="24"/>
          <w:szCs w:val="24"/>
        </w:rPr>
        <w:t>.</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 HPTLC analysis showing the presence of the flavonoids compounds in the ethanolic stem extract evident in comparison to the reference compounds (catechin and quercentin). Loading order of the samples from the extreme left: Track 1- 200 ng of catechin and quercetin; Track 2- 300 ng of catechin and quercetin; Track 3-400 ng of catechin and quercetin; Track 4- 500 ng of catechin and quercetin; Track 5- 600 ng of catechin and quercetin; Track 6,7,8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root, leaf, fruit and Track 9-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stem.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 HPTLC analysis depicting the presence of the polyphenolic compounds in the ethanolic stem extract. Loading order of the samples from the extreme left: Track 1- 200 ng of gallic acid, caffeic acid and ferullic acid; Track 2- 300 ng of gallic acid, caffeic acid and ferullic acid; Track 3-400 ng of gallic acid, caffeic acid and ferullic acid; Track 4- 500 ng of gallic acid, caffeic acid and ferullic acid; Track 5- 600 ng of gallic acid, caffeic acid and ferullic acid; Track 6,7,8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root, leaf, fruit and Track 9-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ste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C. HPTLC analysis showing the presence of the resveratrol like compounds in the ethanolic stem extract. Loading order of the samples from the extreme left: Track 1- 200 ng of resveratrol; Track 2- 300 ng of resveratrol; Track 3-400 ng of resveratrol; Track 4- 500 ng of resveratrol; Track 5- 600 ng of resveratrol; Track 6,7,8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root, leaf, fruit and Track 9-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ste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D. HPTLC analysis demonstrating the presence of the rutin like compounds in the ethanolic stem extract. Loading order of the samples from the extreme left: Track 1- 200 ng of Rutin; Track 2- 300 ng of rutin; Track 3-400 ng of rutin; Track 4- 500 ng of rutin; Track 5- 600 ng of rutin; Track 6,7,8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root, leaf, fruit and Track 9- Ethanolic extract of </w:t>
      </w:r>
      <w:r>
        <w:rPr>
          <w:rFonts w:cs="Times New Roman" w:ascii="Times New Roman" w:hAnsi="Times New Roman"/>
          <w:i/>
          <w:sz w:val="24"/>
          <w:szCs w:val="24"/>
        </w:rPr>
        <w:t>C. scarabaeoides</w:t>
      </w:r>
      <w:r>
        <w:rPr>
          <w:rFonts w:cs="Times New Roman" w:ascii="Times New Roman" w:hAnsi="Times New Roman"/>
          <w:sz w:val="24"/>
          <w:szCs w:val="24"/>
        </w:rPr>
        <w:t xml:space="preserve"> obtained  from stem </w:t>
      </w:r>
    </w:p>
    <w:p>
      <w:pPr>
        <w:pStyle w:val="Normal"/>
        <w:spacing w:lineRule="auto" w:line="480" w:before="0" w:after="16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IN"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1T06:31:00Z</dcterms:created>
  <dc:creator>Nikhilesh Joardar</dc:creator>
  <dc:description/>
  <cp:keywords/>
  <dc:language>en-US</dc:language>
  <cp:lastModifiedBy>Nikhilesh Joardar</cp:lastModifiedBy>
  <dcterms:modified xsi:type="dcterms:W3CDTF">2018-07-11T07:38:00Z</dcterms:modified>
  <cp:revision>4</cp:revision>
  <dc:subject/>
  <dc:title/>
</cp:coreProperties>
</file>